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E8934A" w14:textId="5C0FB760" w:rsidR="00CF41EC" w:rsidRDefault="00332B9B">
      <w:r w:rsidRPr="00FC3EFF">
        <w:rPr>
          <w:b/>
          <w:bCs/>
        </w:rPr>
        <w:t>S</w:t>
      </w:r>
      <w:r w:rsidR="00FC3EFF" w:rsidRPr="00FC3EFF">
        <w:rPr>
          <w:b/>
          <w:bCs/>
        </w:rPr>
        <w:t>3 Figure</w:t>
      </w:r>
      <w:r>
        <w:t xml:space="preserve">. Funnel plot of 14 studies analyzed in Figure 3A. The two studies outside the triangle are </w:t>
      </w:r>
      <w:proofErr w:type="spellStart"/>
      <w:r w:rsidR="005355EE">
        <w:t>Sirmatel</w:t>
      </w:r>
      <w:proofErr w:type="spellEnd"/>
      <w:r w:rsidR="005355EE">
        <w:t xml:space="preserve"> 2003 and </w:t>
      </w:r>
      <w:proofErr w:type="spellStart"/>
      <w:r w:rsidR="005355EE">
        <w:t>Specjalski</w:t>
      </w:r>
      <w:proofErr w:type="spellEnd"/>
      <w:r w:rsidR="005355EE">
        <w:t xml:space="preserve"> 2011.</w:t>
      </w:r>
      <w:r>
        <w:t xml:space="preserve"> </w:t>
      </w:r>
    </w:p>
    <w:p w14:paraId="3BBF0C0F" w14:textId="2B3E610F" w:rsidR="00332B9B" w:rsidRDefault="00332B9B"/>
    <w:p w14:paraId="131E4C7A" w14:textId="0C689780" w:rsidR="00332B9B" w:rsidRDefault="00332B9B"/>
    <w:p w14:paraId="2388BF4D" w14:textId="501FB07B" w:rsidR="00332B9B" w:rsidRDefault="00332B9B"/>
    <w:p w14:paraId="6AC251C5" w14:textId="0A56EF21" w:rsidR="00332B9B" w:rsidRDefault="0010743A">
      <w:r>
        <w:rPr>
          <w:noProof/>
        </w:rPr>
        <w:drawing>
          <wp:inline distT="0" distB="0" distL="0" distR="0" wp14:anchorId="44207757" wp14:editId="770FED2C">
            <wp:extent cx="5905500" cy="3771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1857" cy="3807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32B9B" w:rsidSect="002F03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B9B"/>
    <w:rsid w:val="00002B0C"/>
    <w:rsid w:val="00007665"/>
    <w:rsid w:val="000135D1"/>
    <w:rsid w:val="000174D5"/>
    <w:rsid w:val="00047803"/>
    <w:rsid w:val="000514C1"/>
    <w:rsid w:val="00052497"/>
    <w:rsid w:val="00056DE3"/>
    <w:rsid w:val="00070F15"/>
    <w:rsid w:val="00084809"/>
    <w:rsid w:val="00090C0E"/>
    <w:rsid w:val="000A27C7"/>
    <w:rsid w:val="000A6FC0"/>
    <w:rsid w:val="000B1DF0"/>
    <w:rsid w:val="000C5476"/>
    <w:rsid w:val="000D408C"/>
    <w:rsid w:val="000E02E2"/>
    <w:rsid w:val="000F4659"/>
    <w:rsid w:val="0010743A"/>
    <w:rsid w:val="001212EA"/>
    <w:rsid w:val="00127705"/>
    <w:rsid w:val="00131DAF"/>
    <w:rsid w:val="00161371"/>
    <w:rsid w:val="0016227F"/>
    <w:rsid w:val="00196C7B"/>
    <w:rsid w:val="001A5309"/>
    <w:rsid w:val="001A6E7C"/>
    <w:rsid w:val="001C089A"/>
    <w:rsid w:val="001E17B4"/>
    <w:rsid w:val="001E4861"/>
    <w:rsid w:val="001E6C9B"/>
    <w:rsid w:val="0022247B"/>
    <w:rsid w:val="00223D87"/>
    <w:rsid w:val="002846C4"/>
    <w:rsid w:val="00294036"/>
    <w:rsid w:val="002A49FF"/>
    <w:rsid w:val="002C1C56"/>
    <w:rsid w:val="002D7993"/>
    <w:rsid w:val="002E6866"/>
    <w:rsid w:val="002F0331"/>
    <w:rsid w:val="002F1FA0"/>
    <w:rsid w:val="00306808"/>
    <w:rsid w:val="00332B9B"/>
    <w:rsid w:val="00345EB8"/>
    <w:rsid w:val="0038671E"/>
    <w:rsid w:val="003900E2"/>
    <w:rsid w:val="00390F7C"/>
    <w:rsid w:val="003956CA"/>
    <w:rsid w:val="003D10CC"/>
    <w:rsid w:val="00415B36"/>
    <w:rsid w:val="00420525"/>
    <w:rsid w:val="00420D5B"/>
    <w:rsid w:val="004247BF"/>
    <w:rsid w:val="00446F4B"/>
    <w:rsid w:val="0047237F"/>
    <w:rsid w:val="004764BA"/>
    <w:rsid w:val="00485F6D"/>
    <w:rsid w:val="004B794B"/>
    <w:rsid w:val="004C4CA1"/>
    <w:rsid w:val="004F600D"/>
    <w:rsid w:val="005027E8"/>
    <w:rsid w:val="0052124B"/>
    <w:rsid w:val="005355EE"/>
    <w:rsid w:val="00543FE3"/>
    <w:rsid w:val="00550E70"/>
    <w:rsid w:val="00552B1A"/>
    <w:rsid w:val="005B3CD4"/>
    <w:rsid w:val="005B7F62"/>
    <w:rsid w:val="005D0D21"/>
    <w:rsid w:val="005E2ED8"/>
    <w:rsid w:val="005E4F57"/>
    <w:rsid w:val="005F5266"/>
    <w:rsid w:val="00622C49"/>
    <w:rsid w:val="00637350"/>
    <w:rsid w:val="00642E07"/>
    <w:rsid w:val="00653ECA"/>
    <w:rsid w:val="00687796"/>
    <w:rsid w:val="00690185"/>
    <w:rsid w:val="00696E69"/>
    <w:rsid w:val="006A4F61"/>
    <w:rsid w:val="006B07BE"/>
    <w:rsid w:val="006B1498"/>
    <w:rsid w:val="006B530A"/>
    <w:rsid w:val="006D7EEC"/>
    <w:rsid w:val="006F57E1"/>
    <w:rsid w:val="007100C4"/>
    <w:rsid w:val="0071433E"/>
    <w:rsid w:val="00720B4B"/>
    <w:rsid w:val="00781799"/>
    <w:rsid w:val="00781E09"/>
    <w:rsid w:val="00786581"/>
    <w:rsid w:val="00792049"/>
    <w:rsid w:val="00796D81"/>
    <w:rsid w:val="007A3C14"/>
    <w:rsid w:val="007A7377"/>
    <w:rsid w:val="007B10FA"/>
    <w:rsid w:val="007C1DA7"/>
    <w:rsid w:val="007C72EA"/>
    <w:rsid w:val="007D644B"/>
    <w:rsid w:val="007F2A5C"/>
    <w:rsid w:val="007F4F17"/>
    <w:rsid w:val="008013B1"/>
    <w:rsid w:val="008251C8"/>
    <w:rsid w:val="0084257B"/>
    <w:rsid w:val="00874C45"/>
    <w:rsid w:val="00874F15"/>
    <w:rsid w:val="00886A8A"/>
    <w:rsid w:val="00897E6B"/>
    <w:rsid w:val="008A3337"/>
    <w:rsid w:val="008A42C0"/>
    <w:rsid w:val="008B4ACE"/>
    <w:rsid w:val="008C1AEC"/>
    <w:rsid w:val="008C7CC2"/>
    <w:rsid w:val="008D3B35"/>
    <w:rsid w:val="008F3DAF"/>
    <w:rsid w:val="00906DEF"/>
    <w:rsid w:val="009104C9"/>
    <w:rsid w:val="009323EE"/>
    <w:rsid w:val="00936FB9"/>
    <w:rsid w:val="0095506E"/>
    <w:rsid w:val="00982588"/>
    <w:rsid w:val="009C1078"/>
    <w:rsid w:val="009C26CB"/>
    <w:rsid w:val="009C6447"/>
    <w:rsid w:val="009D26EE"/>
    <w:rsid w:val="009F5509"/>
    <w:rsid w:val="00A37F30"/>
    <w:rsid w:val="00A42D89"/>
    <w:rsid w:val="00A87E2C"/>
    <w:rsid w:val="00A9406C"/>
    <w:rsid w:val="00AB43F7"/>
    <w:rsid w:val="00AE6F1E"/>
    <w:rsid w:val="00AF181C"/>
    <w:rsid w:val="00AF36E9"/>
    <w:rsid w:val="00B12128"/>
    <w:rsid w:val="00B14713"/>
    <w:rsid w:val="00B245C9"/>
    <w:rsid w:val="00B317EE"/>
    <w:rsid w:val="00B6545D"/>
    <w:rsid w:val="00B65505"/>
    <w:rsid w:val="00BA0B4B"/>
    <w:rsid w:val="00BA76D3"/>
    <w:rsid w:val="00BB72E9"/>
    <w:rsid w:val="00BC05C4"/>
    <w:rsid w:val="00BC15CF"/>
    <w:rsid w:val="00BD41C3"/>
    <w:rsid w:val="00BD6CCC"/>
    <w:rsid w:val="00C06F48"/>
    <w:rsid w:val="00C4655F"/>
    <w:rsid w:val="00C536BC"/>
    <w:rsid w:val="00C62851"/>
    <w:rsid w:val="00C648FC"/>
    <w:rsid w:val="00C905C2"/>
    <w:rsid w:val="00CD47A1"/>
    <w:rsid w:val="00CD651E"/>
    <w:rsid w:val="00CF2252"/>
    <w:rsid w:val="00CF3BCB"/>
    <w:rsid w:val="00CF591B"/>
    <w:rsid w:val="00D0412D"/>
    <w:rsid w:val="00D102C6"/>
    <w:rsid w:val="00D14294"/>
    <w:rsid w:val="00D16633"/>
    <w:rsid w:val="00D16BA4"/>
    <w:rsid w:val="00D20C71"/>
    <w:rsid w:val="00D25D57"/>
    <w:rsid w:val="00D405BC"/>
    <w:rsid w:val="00D50324"/>
    <w:rsid w:val="00D8093E"/>
    <w:rsid w:val="00D83F33"/>
    <w:rsid w:val="00DA3DF0"/>
    <w:rsid w:val="00DA680D"/>
    <w:rsid w:val="00DB69E1"/>
    <w:rsid w:val="00DE1213"/>
    <w:rsid w:val="00DE124A"/>
    <w:rsid w:val="00E04800"/>
    <w:rsid w:val="00E7714D"/>
    <w:rsid w:val="00EE181E"/>
    <w:rsid w:val="00EE1B2C"/>
    <w:rsid w:val="00EE4240"/>
    <w:rsid w:val="00EE4D47"/>
    <w:rsid w:val="00EE52C4"/>
    <w:rsid w:val="00F2421A"/>
    <w:rsid w:val="00F2540B"/>
    <w:rsid w:val="00F43568"/>
    <w:rsid w:val="00F469B0"/>
    <w:rsid w:val="00F541FC"/>
    <w:rsid w:val="00F56E61"/>
    <w:rsid w:val="00F77AAF"/>
    <w:rsid w:val="00F907FB"/>
    <w:rsid w:val="00FA05C8"/>
    <w:rsid w:val="00FB5B61"/>
    <w:rsid w:val="00FC0389"/>
    <w:rsid w:val="00FC0CD1"/>
    <w:rsid w:val="00FC3EFF"/>
    <w:rsid w:val="00FE47F8"/>
    <w:rsid w:val="00FE67FE"/>
    <w:rsid w:val="00FF7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CBD1DA"/>
  <w14:defaultImageDpi w14:val="32767"/>
  <w15:chartTrackingRefBased/>
  <w15:docId w15:val="{C99DCA55-951C-C944-8871-FFC02713C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 Hahn</dc:creator>
  <cp:keywords/>
  <dc:description/>
  <cp:lastModifiedBy>David L Hahn</cp:lastModifiedBy>
  <cp:revision>4</cp:revision>
  <dcterms:created xsi:type="dcterms:W3CDTF">2021-03-16T23:36:00Z</dcterms:created>
  <dcterms:modified xsi:type="dcterms:W3CDTF">2021-03-18T04:13:00Z</dcterms:modified>
</cp:coreProperties>
</file>